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78A66" w14:textId="77777777" w:rsidR="00323F7C" w:rsidRPr="001969A9" w:rsidRDefault="00323F7C" w:rsidP="00323F7C">
      <w:pPr>
        <w:spacing w:line="360" w:lineRule="auto"/>
        <w:jc w:val="center"/>
        <w:rPr>
          <w:rFonts w:ascii="Times New Roman" w:hAnsi="Times New Roman" w:cs="Times New Roman"/>
          <w:b/>
          <w:bCs/>
          <w:iCs/>
          <w:szCs w:val="24"/>
        </w:rPr>
      </w:pPr>
      <w:bookmarkStart w:id="0" w:name="_Hlk141275830"/>
      <w:r w:rsidRPr="001969A9">
        <w:rPr>
          <w:rFonts w:ascii="Times New Roman" w:hAnsi="Times New Roman" w:cs="Times New Roman"/>
          <w:b/>
          <w:bCs/>
          <w:iCs/>
          <w:szCs w:val="24"/>
        </w:rPr>
        <w:t>Supplementary</w:t>
      </w:r>
      <w:bookmarkEnd w:id="0"/>
      <w:r w:rsidRPr="001969A9">
        <w:rPr>
          <w:rFonts w:ascii="Times New Roman" w:hAnsi="Times New Roman" w:cs="Times New Roman"/>
          <w:b/>
          <w:bCs/>
          <w:iCs/>
          <w:szCs w:val="24"/>
        </w:rPr>
        <w:t xml:space="preserve"> Table 1. </w:t>
      </w:r>
      <w:r w:rsidRPr="001969A9">
        <w:rPr>
          <w:rFonts w:ascii="Times New Roman" w:hAnsi="Times New Roman" w:cs="Times New Roman"/>
          <w:bCs/>
          <w:iCs/>
          <w:szCs w:val="24"/>
        </w:rPr>
        <w:t>Primer sequences used in Illumina amplicon sequencing and PCR assays</w:t>
      </w:r>
    </w:p>
    <w:tbl>
      <w:tblPr>
        <w:tblStyle w:val="1"/>
        <w:tblW w:w="963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3260"/>
        <w:gridCol w:w="2132"/>
        <w:gridCol w:w="1270"/>
      </w:tblGrid>
      <w:tr w:rsidR="00323F7C" w:rsidRPr="00B425F6" w14:paraId="2737486E" w14:textId="77777777" w:rsidTr="00105012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C45262D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D64BE4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25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  <w:r w:rsidRPr="005F50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5F501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me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2A2A00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25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equence</w:t>
            </w:r>
            <w:r w:rsidRPr="00B425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5’-3’)</w:t>
            </w:r>
          </w:p>
        </w:tc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9A4516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25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plification region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5941A0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25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323F7C" w:rsidRPr="00B425F6" w14:paraId="757EACCD" w14:textId="77777777" w:rsidTr="00105012"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EE26B5F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25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F3DD2F6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91F">
              <w:rPr>
                <w:rFonts w:ascii="Times New Roman" w:hAnsi="Times New Roman" w:cs="Times New Roman"/>
                <w:sz w:val="22"/>
                <w:szCs w:val="24"/>
              </w:rPr>
              <w:t>338F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center"/>
          </w:tcPr>
          <w:p w14:paraId="21D2EABB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4"/>
              </w:rPr>
            </w:pPr>
            <w:r w:rsidRPr="00B425F6">
              <w:rPr>
                <w:rFonts w:ascii="Times New Roman" w:hAnsi="Times New Roman" w:cs="Times New Roman"/>
                <w:sz w:val="22"/>
                <w:szCs w:val="24"/>
              </w:rPr>
              <w:t>CCTAYGGGRBGCASCAG</w:t>
            </w:r>
          </w:p>
        </w:tc>
        <w:tc>
          <w:tcPr>
            <w:tcW w:w="213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383C6B9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25F6">
              <w:rPr>
                <w:rFonts w:ascii="Times New Roman" w:hAnsi="Times New Roman" w:cs="Times New Roman"/>
                <w:sz w:val="22"/>
                <w:szCs w:val="24"/>
              </w:rPr>
              <w:t>16S rRNA V4 region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</w:tcPr>
          <w:p w14:paraId="616B8949" w14:textId="248679F9" w:rsidR="00323F7C" w:rsidRPr="009E42EF" w:rsidRDefault="009E42EF" w:rsidP="009E42E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4472C4" w:themeColor="accent1"/>
                <w:kern w:val="0"/>
                <w:szCs w:val="21"/>
              </w:rPr>
            </w:pPr>
            <w:r w:rsidRPr="009E42EF">
              <w:rPr>
                <w:rFonts w:ascii="Times New Roman" w:eastAsia="宋体" w:hAnsi="Times New Roman" w:cs="Times New Roman"/>
                <w:color w:val="4472C4" w:themeColor="accent1"/>
                <w:kern w:val="0"/>
                <w:sz w:val="20"/>
                <w:szCs w:val="20"/>
              </w:rPr>
              <w:fldChar w:fldCharType="begin">
                <w:fldData xml:space="preserve">PEVuZE5vdGU+PENpdGU+PEF1dGhvcj5IdXNlPC9BdXRob3I+PFllYXI+MjAwODwvWWVhcj48UmVj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</w:fldData>
              </w:fldChar>
            </w:r>
            <w:r w:rsidR="00AE07BD">
              <w:rPr>
                <w:rFonts w:ascii="Times New Roman" w:eastAsia="宋体" w:hAnsi="Times New Roman" w:cs="Times New Roman"/>
                <w:color w:val="4472C4" w:themeColor="accent1"/>
                <w:kern w:val="0"/>
                <w:sz w:val="20"/>
                <w:szCs w:val="20"/>
              </w:rPr>
              <w:instrText xml:space="preserve"> ADDIN EN.CITE </w:instrText>
            </w:r>
            <w:r w:rsidR="00AE07BD">
              <w:rPr>
                <w:rFonts w:ascii="Times New Roman" w:eastAsia="宋体" w:hAnsi="Times New Roman" w:cs="Times New Roman"/>
                <w:color w:val="4472C4" w:themeColor="accent1"/>
                <w:kern w:val="0"/>
                <w:sz w:val="20"/>
                <w:szCs w:val="20"/>
              </w:rPr>
              <w:fldChar w:fldCharType="begin">
                <w:fldData xml:space="preserve">PEVuZE5vdGU+PENpdGU+PEF1dGhvcj5IdXNlPC9BdXRob3I+PFllYXI+MjAwODwvWWVhcj48UmVj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</w:fldData>
              </w:fldChar>
            </w:r>
            <w:r w:rsidR="00AE07BD">
              <w:rPr>
                <w:rFonts w:ascii="Times New Roman" w:eastAsia="宋体" w:hAnsi="Times New Roman" w:cs="Times New Roman"/>
                <w:color w:val="4472C4" w:themeColor="accent1"/>
                <w:kern w:val="0"/>
                <w:sz w:val="20"/>
                <w:szCs w:val="20"/>
              </w:rPr>
              <w:instrText xml:space="preserve"> ADDIN EN.CITE.DATA </w:instrText>
            </w:r>
            <w:r w:rsidR="00AE07BD">
              <w:rPr>
                <w:rFonts w:ascii="Times New Roman" w:eastAsia="宋体" w:hAnsi="Times New Roman" w:cs="Times New Roman"/>
                <w:color w:val="4472C4" w:themeColor="accent1"/>
                <w:kern w:val="0"/>
                <w:sz w:val="20"/>
                <w:szCs w:val="20"/>
              </w:rPr>
            </w:r>
            <w:r w:rsidR="00AE07BD">
              <w:rPr>
                <w:rFonts w:ascii="Times New Roman" w:eastAsia="宋体" w:hAnsi="Times New Roman" w:cs="Times New Roman"/>
                <w:color w:val="4472C4" w:themeColor="accent1"/>
                <w:kern w:val="0"/>
                <w:sz w:val="20"/>
                <w:szCs w:val="20"/>
              </w:rPr>
              <w:fldChar w:fldCharType="end"/>
            </w:r>
            <w:r w:rsidRPr="009E42EF">
              <w:rPr>
                <w:rFonts w:ascii="Times New Roman" w:eastAsia="宋体" w:hAnsi="Times New Roman" w:cs="Times New Roman"/>
                <w:color w:val="4472C4" w:themeColor="accent1"/>
                <w:kern w:val="0"/>
                <w:sz w:val="20"/>
                <w:szCs w:val="20"/>
              </w:rPr>
            </w:r>
            <w:r w:rsidRPr="009E42EF">
              <w:rPr>
                <w:rFonts w:ascii="Times New Roman" w:eastAsia="宋体" w:hAnsi="Times New Roman" w:cs="Times New Roman"/>
                <w:color w:val="4472C4" w:themeColor="accent1"/>
                <w:kern w:val="0"/>
                <w:sz w:val="20"/>
                <w:szCs w:val="20"/>
              </w:rPr>
              <w:fldChar w:fldCharType="separate"/>
            </w:r>
            <w:r w:rsidR="00AE07BD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t>[1, 2]</w:t>
            </w:r>
            <w:r w:rsidRPr="009E42EF">
              <w:rPr>
                <w:rFonts w:ascii="Times New Roman" w:eastAsia="宋体" w:hAnsi="Times New Roman" w:cs="Times New Roman"/>
                <w:color w:val="4472C4" w:themeColor="accent1"/>
                <w:kern w:val="0"/>
                <w:sz w:val="20"/>
                <w:szCs w:val="20"/>
              </w:rPr>
              <w:fldChar w:fldCharType="end"/>
            </w:r>
          </w:p>
        </w:tc>
      </w:tr>
      <w:tr w:rsidR="00323F7C" w:rsidRPr="00B425F6" w14:paraId="3DF19C4D" w14:textId="77777777" w:rsidTr="00105012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B83B45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9738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91F">
              <w:rPr>
                <w:rFonts w:ascii="Times New Roman" w:hAnsi="Times New Roman" w:cs="Times New Roman"/>
                <w:sz w:val="22"/>
                <w:szCs w:val="24"/>
              </w:rPr>
              <w:t>806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AA3E7F5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25F6">
              <w:rPr>
                <w:rFonts w:ascii="Times New Roman" w:hAnsi="Times New Roman" w:cs="Times New Roman"/>
                <w:sz w:val="22"/>
                <w:szCs w:val="24"/>
              </w:rPr>
              <w:t>GGACTACHVGGGTWTCTAAT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66B6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99F439D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323F7C" w:rsidRPr="00B425F6" w14:paraId="28F27E60" w14:textId="77777777" w:rsidTr="00105012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0DA3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25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cha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13FB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91F">
              <w:rPr>
                <w:rFonts w:ascii="Times New Roman" w:hAnsi="Times New Roman" w:cs="Times New Roman"/>
                <w:sz w:val="22"/>
                <w:szCs w:val="24"/>
              </w:rPr>
              <w:t>524F-10-ex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79886F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25F6">
              <w:rPr>
                <w:rFonts w:ascii="Times New Roman" w:hAnsi="Times New Roman" w:cs="Times New Roman"/>
                <w:sz w:val="22"/>
                <w:szCs w:val="24"/>
              </w:rPr>
              <w:t>TGYCAGCCGCCGCGGTAA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D4BA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25F6">
              <w:rPr>
                <w:rFonts w:ascii="Times New Roman" w:hAnsi="Times New Roman" w:cs="Times New Roman"/>
                <w:sz w:val="22"/>
                <w:szCs w:val="24"/>
              </w:rPr>
              <w:t>16S rRNA V4-V5 regio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EB4CB91" w14:textId="37D52C53" w:rsidR="00323F7C" w:rsidRPr="009B6C23" w:rsidRDefault="009B6C23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</w:pPr>
            <w:r w:rsidRPr="009B6C23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fldChar w:fldCharType="begin">
                <w:fldData xml:space="preserve">PEVuZE5vdGU+PENpdGU+PEF1dGhvcj5QaXJlczwvQXV0aG9yPjxZZWFyPjIwMTI8L1llYXI+PFJl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</w:fldData>
              </w:fldChar>
            </w:r>
            <w:r w:rsidR="00AE07BD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instrText xml:space="preserve"> ADDIN EN.CITE </w:instrText>
            </w:r>
            <w:r w:rsidR="00AE07BD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fldChar w:fldCharType="begin">
                <w:fldData xml:space="preserve">PEVuZE5vdGU+PENpdGU+PEF1dGhvcj5QaXJlczwvQXV0aG9yPjxZZWFyPjIwMTI8L1llYXI+PFJl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</w:fldData>
              </w:fldChar>
            </w:r>
            <w:r w:rsidR="00AE07BD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instrText xml:space="preserve"> ADDIN EN.CITE.DATA </w:instrText>
            </w:r>
            <w:r w:rsidR="00AE07BD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</w:r>
            <w:r w:rsidR="00AE07BD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fldChar w:fldCharType="end"/>
            </w:r>
            <w:r w:rsidRPr="009B6C23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</w:r>
            <w:r w:rsidRPr="009B6C23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fldChar w:fldCharType="separate"/>
            </w:r>
            <w:r w:rsidR="00AE07BD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t>[3]</w:t>
            </w:r>
            <w:r w:rsidRPr="009B6C23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fldChar w:fldCharType="end"/>
            </w:r>
          </w:p>
        </w:tc>
      </w:tr>
      <w:tr w:rsidR="00323F7C" w:rsidRPr="00B425F6" w14:paraId="7448ABDF" w14:textId="77777777" w:rsidTr="00105012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F6B9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0CD9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91F">
              <w:rPr>
                <w:rFonts w:ascii="Times New Roman" w:hAnsi="Times New Roman" w:cs="Times New Roman"/>
                <w:sz w:val="22"/>
                <w:szCs w:val="24"/>
              </w:rPr>
              <w:t>Arch958Rmo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6BD9B33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25F6">
              <w:rPr>
                <w:rFonts w:ascii="Times New Roman" w:hAnsi="Times New Roman" w:cs="Times New Roman"/>
                <w:sz w:val="22"/>
                <w:szCs w:val="24"/>
              </w:rPr>
              <w:t>CCGGCGTTGAVTCCAATT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E078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A6B5FD8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323F7C" w:rsidRPr="00B425F6" w14:paraId="5875E324" w14:textId="77777777" w:rsidTr="00105012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7204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25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g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BB6C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91F">
              <w:rPr>
                <w:rFonts w:ascii="Times New Roman" w:hAnsi="Times New Roman" w:cs="Times New Roman"/>
                <w:sz w:val="22"/>
                <w:szCs w:val="24"/>
              </w:rPr>
              <w:t>gITS-7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CA3125F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25F6">
              <w:rPr>
                <w:rFonts w:ascii="Times New Roman" w:hAnsi="Times New Roman" w:cs="Times New Roman"/>
                <w:sz w:val="22"/>
                <w:szCs w:val="24"/>
              </w:rPr>
              <w:t>GTGARTCATCGARTCTTTG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B52E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25F6">
              <w:rPr>
                <w:rFonts w:ascii="Times New Roman" w:hAnsi="Times New Roman" w:cs="Times New Roman"/>
                <w:sz w:val="22"/>
                <w:szCs w:val="24"/>
              </w:rPr>
              <w:t xml:space="preserve"> IT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B425F6">
              <w:rPr>
                <w:rFonts w:ascii="Times New Roman" w:hAnsi="Times New Roman" w:cs="Times New Roman"/>
                <w:sz w:val="22"/>
                <w:szCs w:val="24"/>
              </w:rPr>
              <w:t xml:space="preserve"> region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AA78A6B" w14:textId="3F39A549" w:rsidR="00323F7C" w:rsidRPr="009B6C23" w:rsidRDefault="009B6C23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</w:pPr>
            <w:r w:rsidRPr="009B6C23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fldChar w:fldCharType="begin">
                <w:fldData xml:space="preserve">PEVuZE5vdGU+PENpdGU+PEF1dGhvcj5NY0d1aXJlPC9BdXRob3I+PFllYXI+MjAxMzwvWWVhcj48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</w:fldData>
              </w:fldChar>
            </w:r>
            <w:r w:rsidR="00AE07BD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instrText xml:space="preserve"> ADDIN EN.CITE </w:instrText>
            </w:r>
            <w:r w:rsidR="00AE07BD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fldChar w:fldCharType="begin">
                <w:fldData xml:space="preserve">PEVuZE5vdGU+PENpdGU+PEF1dGhvcj5NY0d1aXJlPC9BdXRob3I+PFllYXI+MjAxMzwvWWVhcj48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</w:fldData>
              </w:fldChar>
            </w:r>
            <w:r w:rsidR="00AE07BD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instrText xml:space="preserve"> ADDIN EN.CITE.DATA </w:instrText>
            </w:r>
            <w:r w:rsidR="00AE07BD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</w:r>
            <w:r w:rsidR="00AE07BD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fldChar w:fldCharType="end"/>
            </w:r>
            <w:r w:rsidRPr="009B6C23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</w:r>
            <w:r w:rsidRPr="009B6C23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fldChar w:fldCharType="separate"/>
            </w:r>
            <w:r w:rsidR="00AE07BD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t>[4]</w:t>
            </w:r>
            <w:r w:rsidRPr="009B6C23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fldChar w:fldCharType="end"/>
            </w:r>
          </w:p>
        </w:tc>
      </w:tr>
      <w:tr w:rsidR="00323F7C" w:rsidRPr="00B425F6" w14:paraId="4CDD911E" w14:textId="77777777" w:rsidTr="00105012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97C5BA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4EC2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91F">
              <w:rPr>
                <w:rFonts w:ascii="Times New Roman" w:hAnsi="Times New Roman" w:cs="Times New Roman"/>
                <w:sz w:val="22"/>
                <w:szCs w:val="24"/>
              </w:rPr>
              <w:t>ITS-4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89F2850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25F6">
              <w:rPr>
                <w:rFonts w:ascii="Times New Roman" w:hAnsi="Times New Roman" w:cs="Times New Roman"/>
                <w:sz w:val="22"/>
                <w:szCs w:val="24"/>
              </w:rPr>
              <w:t>TCCTCCGCTTATTGATATGC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7BFA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4D2FA6B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323F7C" w:rsidRPr="00B425F6" w14:paraId="61F3A50E" w14:textId="77777777" w:rsidTr="00105012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1937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25F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B425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t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53B6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91F">
              <w:rPr>
                <w:rFonts w:ascii="Times New Roman" w:hAnsi="Times New Roman" w:cs="Times New Roman"/>
                <w:sz w:val="22"/>
                <w:szCs w:val="24"/>
              </w:rPr>
              <w:t>18S-528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1922FD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25F6">
              <w:rPr>
                <w:rFonts w:ascii="Times New Roman" w:hAnsi="Times New Roman" w:cs="Times New Roman"/>
                <w:sz w:val="22"/>
                <w:szCs w:val="24"/>
              </w:rPr>
              <w:t>GCGGTAATTCCAGCTCCAA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34C0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25F6">
              <w:rPr>
                <w:rFonts w:ascii="Times New Roman" w:hAnsi="Times New Roman" w:cs="Times New Roman"/>
                <w:sz w:val="22"/>
                <w:szCs w:val="24"/>
              </w:rPr>
              <w:t>18S rRNA V4 regio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7D498B7" w14:textId="511D2E0E" w:rsidR="00323F7C" w:rsidRPr="00B425F6" w:rsidRDefault="001E2D8B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E2D8B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fldChar w:fldCharType="begin"/>
            </w:r>
            <w:r w:rsidR="00AE07BD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instrText xml:space="preserve"> ADDIN EN.CITE &lt;EndNote&gt;&lt;Cite&gt;&lt;Author&gt;Cheung&lt;/Author&gt;&lt;Year&gt;2010&lt;/Year&gt;&lt;RecNum&gt;187&lt;/RecNum&gt;&lt;DisplayText&gt;[5]&lt;/DisplayText&gt;&lt;record&gt;&lt;rec-number&gt;187&lt;/rec-number&gt;&lt;foreign-keys&gt;&lt;key app="EN" db-id="2a5d5esszasvacev0em59zeux2sxz95f9wv2" timestamp="1715432250"&gt;187&lt;/key&gt;&lt;/foreign-keys&gt;&lt;ref-type name="Journal Article"&gt;17&lt;/ref-type&gt;&lt;contributors&gt;&lt;authors&gt;&lt;author&gt;Cheung, M. K.&lt;/author&gt;&lt;author&gt;Au, C. H.&lt;/author&gt;&lt;author&gt;Chu, K. H.&lt;/author&gt;&lt;author&gt;Kwan, H. S.&lt;/author&gt;&lt;author&gt;Wong, C. K.&lt;/author&gt;&lt;/authors&gt;&lt;/contributors&gt;&lt;auth-address&gt;Department of Biology, The Chinese University of Hong Kong, Shatin, New Territories, Hong Kong SAR, China.&lt;/auth-address&gt;&lt;titles&gt;&lt;title&gt;Composition and genetic diversity of picoeukaryotes in subtropical coastal waters as revealed by 454 pyrosequencing&lt;/title&gt;&lt;secondary-title&gt;The ISME Journal&lt;/secondary-title&gt;&lt;/titles&gt;&lt;periodical&gt;&lt;full-title&gt;The ISME Journal&lt;/full-title&gt;&lt;/periodical&gt;&lt;pages&gt;1053-9&lt;/pages&gt;&lt;volume&gt;4&lt;/volume&gt;&lt;number&gt;8&lt;/number&gt;&lt;edition&gt;2010/03/26&lt;/edition&gt;&lt;keywords&gt;&lt;keyword&gt;Eukaryota/classification/*genetics/isolation &amp;amp; purification&lt;/keyword&gt;&lt;keyword&gt;*Genetic Variation&lt;/keyword&gt;&lt;keyword&gt;*Marine Biology&lt;/keyword&gt;&lt;keyword&gt;Molecular Sequence Data&lt;/keyword&gt;&lt;keyword&gt;Phylogeny&lt;/keyword&gt;&lt;keyword&gt;RNA, Ribosomal, 18S/genetics&lt;/keyword&gt;&lt;keyword&gt;Seawater/analysis&lt;/keyword&gt;&lt;keyword&gt;Sequence Analysis, DNA/*methods&lt;/keyword&gt;&lt;/keywords&gt;&lt;dates&gt;&lt;year&gt;2010&lt;/year&gt;&lt;pub-dates&gt;&lt;date&gt;Aug&lt;/date&gt;&lt;/pub-dates&gt;&lt;/dates&gt;&lt;isbn&gt;1751-7370 (Electronic)&amp;#xD;1751-7362 (Linking)&lt;/isbn&gt;&lt;accession-num&gt;20336159&lt;/accession-num&gt;&lt;urls&gt;&lt;related-urls&gt;&lt;url&gt;https://www.ncbi.nlm.nih.gov/pubmed/20336159&lt;/url&gt;&lt;/related-urls&gt;&lt;/urls&gt;&lt;electronic-resource-num&gt;10.1038/ismej.2010.26&lt;/electronic-resource-num&gt;&lt;/record&gt;&lt;/Cite&gt;&lt;/EndNote&gt;</w:instrText>
            </w:r>
            <w:r w:rsidRPr="001E2D8B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fldChar w:fldCharType="separate"/>
            </w:r>
            <w:r w:rsidR="00AE07BD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t>[5]</w:t>
            </w:r>
            <w:r w:rsidRPr="001E2D8B">
              <w:rPr>
                <w:rFonts w:ascii="Times New Roman" w:eastAsia="宋体" w:hAnsi="Times New Roman" w:cs="Times New Roman"/>
                <w:noProof/>
                <w:color w:val="4472C4" w:themeColor="accent1"/>
                <w:kern w:val="0"/>
                <w:sz w:val="20"/>
                <w:szCs w:val="20"/>
              </w:rPr>
              <w:fldChar w:fldCharType="end"/>
            </w:r>
          </w:p>
        </w:tc>
      </w:tr>
      <w:tr w:rsidR="00323F7C" w:rsidRPr="00B425F6" w14:paraId="1CBF0E1C" w14:textId="77777777" w:rsidTr="00105012">
        <w:tc>
          <w:tcPr>
            <w:tcW w:w="1276" w:type="dxa"/>
            <w:vMerge/>
            <w:tcBorders>
              <w:top w:val="nil"/>
              <w:left w:val="nil"/>
              <w:right w:val="nil"/>
            </w:tcBorders>
          </w:tcPr>
          <w:p w14:paraId="5B0FFE99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FA71EBC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91F">
              <w:rPr>
                <w:rFonts w:ascii="Times New Roman" w:hAnsi="Times New Roman" w:cs="Times New Roman"/>
                <w:sz w:val="22"/>
                <w:szCs w:val="24"/>
              </w:rPr>
              <w:t>18S-706R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1952BC09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25F6">
              <w:rPr>
                <w:rFonts w:ascii="Times New Roman" w:hAnsi="Times New Roman" w:cs="Times New Roman"/>
                <w:sz w:val="22"/>
                <w:szCs w:val="24"/>
              </w:rPr>
              <w:t>AATCCRAGAATTTCACCTCT</w:t>
            </w:r>
          </w:p>
        </w:tc>
        <w:tc>
          <w:tcPr>
            <w:tcW w:w="2132" w:type="dxa"/>
            <w:vMerge/>
            <w:tcBorders>
              <w:top w:val="nil"/>
              <w:left w:val="nil"/>
              <w:right w:val="nil"/>
            </w:tcBorders>
          </w:tcPr>
          <w:p w14:paraId="16045F6B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40CD3D8D" w14:textId="77777777" w:rsidR="00323F7C" w:rsidRPr="00B425F6" w:rsidRDefault="00323F7C" w:rsidP="00105012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</w:tbl>
    <w:p w14:paraId="688D1160" w14:textId="77777777" w:rsidR="008263F0" w:rsidRDefault="008263F0" w:rsidP="008263F0">
      <w:pPr>
        <w:widowControl/>
        <w:jc w:val="left"/>
        <w:rPr>
          <w:rFonts w:ascii="Times New Roman" w:hAnsi="Times New Roman" w:cs="Times New Roman"/>
          <w:bCs/>
          <w:iCs/>
          <w:sz w:val="22"/>
          <w:szCs w:val="24"/>
        </w:rPr>
      </w:pPr>
    </w:p>
    <w:p w14:paraId="14FD2E1C" w14:textId="6E4A29AF" w:rsidR="00323F7C" w:rsidRPr="00323F7C" w:rsidRDefault="008263F0" w:rsidP="009E42EF">
      <w:pPr>
        <w:widowControl/>
        <w:jc w:val="left"/>
        <w:rPr>
          <w:rFonts w:ascii="Times New Roman" w:hAnsi="Times New Roman" w:cs="Times New Roman"/>
          <w:bCs/>
          <w:iCs/>
          <w:sz w:val="22"/>
          <w:szCs w:val="24"/>
        </w:rPr>
      </w:pPr>
      <w:r>
        <w:rPr>
          <w:rFonts w:ascii="Times New Roman" w:hAnsi="Times New Roman" w:cs="Times New Roman"/>
          <w:bCs/>
          <w:iCs/>
          <w:sz w:val="22"/>
          <w:szCs w:val="24"/>
        </w:rPr>
        <w:br w:type="page"/>
      </w:r>
    </w:p>
    <w:p w14:paraId="336781E6" w14:textId="2CC00875" w:rsidR="009E42EF" w:rsidRPr="009E42EF" w:rsidRDefault="009E42EF" w:rsidP="009E42EF">
      <w:pPr>
        <w:spacing w:line="480" w:lineRule="auto"/>
        <w:rPr>
          <w:rFonts w:hint="eastAsia"/>
          <w:b/>
        </w:rPr>
      </w:pPr>
      <w:r w:rsidRPr="00035D81">
        <w:rPr>
          <w:rFonts w:ascii="Times New Roman" w:eastAsia="等线" w:hAnsi="Times New Roman" w:cs="Times New Roman" w:hint="eastAsia"/>
          <w:b/>
          <w:iCs/>
          <w:color w:val="000000"/>
          <w:sz w:val="24"/>
          <w:szCs w:val="24"/>
        </w:rPr>
        <w:lastRenderedPageBreak/>
        <w:t>R</w:t>
      </w:r>
      <w:r w:rsidRPr="00035D81">
        <w:rPr>
          <w:rFonts w:ascii="Times New Roman" w:eastAsia="等线" w:hAnsi="Times New Roman" w:cs="Times New Roman"/>
          <w:b/>
          <w:iCs/>
          <w:color w:val="000000"/>
          <w:sz w:val="24"/>
          <w:szCs w:val="24"/>
        </w:rPr>
        <w:t>eferences</w:t>
      </w:r>
    </w:p>
    <w:p w14:paraId="6642F957" w14:textId="33A326B7" w:rsidR="00AE07BD" w:rsidRPr="00AE07BD" w:rsidRDefault="009E42EF" w:rsidP="00AE07BD">
      <w:pPr>
        <w:pStyle w:val="EndNoteBibliography"/>
        <w:spacing w:after="480"/>
        <w:ind w:left="720" w:hanging="720"/>
      </w:pPr>
      <w:r>
        <w:rPr>
          <w:b/>
          <w:bCs/>
          <w:iCs/>
          <w:szCs w:val="24"/>
        </w:rPr>
        <w:fldChar w:fldCharType="begin"/>
      </w:r>
      <w:r>
        <w:rPr>
          <w:b/>
          <w:bCs/>
          <w:iCs/>
          <w:szCs w:val="24"/>
        </w:rPr>
        <w:instrText xml:space="preserve"> ADDIN EN.REFLIST </w:instrText>
      </w:r>
      <w:r>
        <w:rPr>
          <w:b/>
          <w:bCs/>
          <w:iCs/>
          <w:szCs w:val="24"/>
        </w:rPr>
        <w:fldChar w:fldCharType="separate"/>
      </w:r>
      <w:r w:rsidR="00AE07BD" w:rsidRPr="00AE07BD">
        <w:rPr>
          <w:rFonts w:hint="eastAsia"/>
        </w:rPr>
        <w:t>1.</w:t>
      </w:r>
      <w:r w:rsidR="00AE07BD" w:rsidRPr="00AE07BD">
        <w:rPr>
          <w:rFonts w:hint="eastAsia"/>
        </w:rPr>
        <w:tab/>
        <w:t>Huse SM, Dethlefsen L, Huber JA</w:t>
      </w:r>
      <w:r w:rsidR="00AE07BD" w:rsidRPr="00AE07BD">
        <w:rPr>
          <w:rFonts w:hint="eastAsia"/>
          <w:i/>
        </w:rPr>
        <w:t xml:space="preserve"> et al.</w:t>
      </w:r>
      <w:r w:rsidR="00AE07BD" w:rsidRPr="00AE07BD">
        <w:rPr>
          <w:rFonts w:hint="eastAsia"/>
        </w:rPr>
        <w:t xml:space="preserve"> Exploring microbial diversity and taxonomy using ssu rrna hypervariable tag sequencing. </w:t>
      </w:r>
      <w:r w:rsidR="00AE07BD" w:rsidRPr="00AE07BD">
        <w:rPr>
          <w:rFonts w:hint="eastAsia"/>
          <w:i/>
        </w:rPr>
        <w:t>PLoS Genet</w:t>
      </w:r>
      <w:r w:rsidR="00AE07BD" w:rsidRPr="00AE07BD">
        <w:rPr>
          <w:rFonts w:hint="eastAsia"/>
        </w:rPr>
        <w:t>. 2008;</w:t>
      </w:r>
      <w:r w:rsidR="00AE07BD" w:rsidRPr="00AE07BD">
        <w:rPr>
          <w:rFonts w:hint="eastAsia"/>
          <w:b/>
        </w:rPr>
        <w:t>4</w:t>
      </w:r>
      <w:r w:rsidR="00AE07BD" w:rsidRPr="00AE07BD">
        <w:rPr>
          <w:rFonts w:hint="eastAsia"/>
        </w:rPr>
        <w:t xml:space="preserve">:e1000255 </w:t>
      </w:r>
      <w:hyperlink r:id="rId7" w:history="1">
        <w:r w:rsidR="00AE07BD" w:rsidRPr="00AE07BD">
          <w:rPr>
            <w:rStyle w:val="af1"/>
            <w:rFonts w:hint="eastAsia"/>
          </w:rPr>
          <w:t>https://doi.org/10.1371/journal.pgen.1000255</w:t>
        </w:r>
      </w:hyperlink>
    </w:p>
    <w:p w14:paraId="65C19237" w14:textId="39C10685" w:rsidR="00AE07BD" w:rsidRPr="00AE07BD" w:rsidRDefault="00AE07BD" w:rsidP="00AE07BD">
      <w:pPr>
        <w:pStyle w:val="EndNoteBibliography"/>
        <w:spacing w:after="480"/>
        <w:ind w:left="720" w:hanging="720"/>
      </w:pPr>
      <w:r w:rsidRPr="00AE07BD">
        <w:rPr>
          <w:rFonts w:hint="eastAsia"/>
        </w:rPr>
        <w:t>2.</w:t>
      </w:r>
      <w:r w:rsidRPr="00AE07BD">
        <w:rPr>
          <w:rFonts w:hint="eastAsia"/>
        </w:rPr>
        <w:tab/>
        <w:t>Caporaso JG, Lauber CL, Walters WA</w:t>
      </w:r>
      <w:r w:rsidRPr="00AE07BD">
        <w:rPr>
          <w:rFonts w:hint="eastAsia"/>
          <w:i/>
        </w:rPr>
        <w:t xml:space="preserve"> et al.</w:t>
      </w:r>
      <w:r w:rsidRPr="00AE07BD">
        <w:rPr>
          <w:rFonts w:hint="eastAsia"/>
        </w:rPr>
        <w:t xml:space="preserve"> Global patterns of 16s rrna diversity at a depth of millions of sequences per sample. </w:t>
      </w:r>
      <w:r w:rsidRPr="00AE07BD">
        <w:rPr>
          <w:rFonts w:hint="eastAsia"/>
          <w:i/>
        </w:rPr>
        <w:t>Proceedings of the National Academy of Sciences</w:t>
      </w:r>
      <w:r w:rsidRPr="00AE07BD">
        <w:rPr>
          <w:rFonts w:hint="eastAsia"/>
        </w:rPr>
        <w:t>. 2011;</w:t>
      </w:r>
      <w:r w:rsidRPr="00AE07BD">
        <w:rPr>
          <w:rFonts w:hint="eastAsia"/>
          <w:b/>
        </w:rPr>
        <w:t>108 Suppl 1</w:t>
      </w:r>
      <w:r w:rsidRPr="00AE07BD">
        <w:rPr>
          <w:rFonts w:hint="eastAsia"/>
        </w:rPr>
        <w:t xml:space="preserve">:4516-22 </w:t>
      </w:r>
      <w:hyperlink r:id="rId8" w:history="1">
        <w:r w:rsidRPr="00AE07BD">
          <w:rPr>
            <w:rStyle w:val="af1"/>
            <w:rFonts w:hint="eastAsia"/>
          </w:rPr>
          <w:t>https://doi.org/10.1073/pnas.1000080107</w:t>
        </w:r>
      </w:hyperlink>
    </w:p>
    <w:p w14:paraId="44F950DE" w14:textId="4F2C9DA4" w:rsidR="00AE07BD" w:rsidRPr="00AE07BD" w:rsidRDefault="00AE07BD" w:rsidP="00AE07BD">
      <w:pPr>
        <w:pStyle w:val="EndNoteBibliography"/>
        <w:spacing w:after="480"/>
        <w:ind w:left="720" w:hanging="720"/>
      </w:pPr>
      <w:r w:rsidRPr="00AE07BD">
        <w:rPr>
          <w:rFonts w:hint="eastAsia"/>
        </w:rPr>
        <w:t>3.</w:t>
      </w:r>
      <w:r w:rsidRPr="00AE07BD">
        <w:rPr>
          <w:rFonts w:hint="eastAsia"/>
        </w:rPr>
        <w:tab/>
        <w:t>Pires AC, Cleary DF, Almeida A</w:t>
      </w:r>
      <w:r w:rsidRPr="00AE07BD">
        <w:rPr>
          <w:rFonts w:hint="eastAsia"/>
          <w:i/>
        </w:rPr>
        <w:t xml:space="preserve"> et al.</w:t>
      </w:r>
      <w:r w:rsidRPr="00AE07BD">
        <w:rPr>
          <w:rFonts w:hint="eastAsia"/>
        </w:rPr>
        <w:t xml:space="preserve"> Denaturing gradient gel electrophoresis and barcoded pyrosequencing reveal unprecedented archaeal diversity in mangrove sediment and rhizosphere samples. </w:t>
      </w:r>
      <w:r w:rsidRPr="00AE07BD">
        <w:rPr>
          <w:rFonts w:hint="eastAsia"/>
          <w:i/>
        </w:rPr>
        <w:t>Applied and Environmental Microbiology</w:t>
      </w:r>
      <w:r w:rsidRPr="00AE07BD">
        <w:rPr>
          <w:rFonts w:hint="eastAsia"/>
        </w:rPr>
        <w:t>. 2012;</w:t>
      </w:r>
      <w:r w:rsidRPr="00AE07BD">
        <w:rPr>
          <w:rFonts w:hint="eastAsia"/>
          <w:b/>
        </w:rPr>
        <w:t>78</w:t>
      </w:r>
      <w:r w:rsidRPr="00AE07BD">
        <w:rPr>
          <w:rFonts w:hint="eastAsia"/>
        </w:rPr>
        <w:t xml:space="preserve">:5520-8 </w:t>
      </w:r>
      <w:hyperlink r:id="rId9" w:history="1">
        <w:r w:rsidRPr="00AE07BD">
          <w:rPr>
            <w:rStyle w:val="af1"/>
            <w:rFonts w:hint="eastAsia"/>
          </w:rPr>
          <w:t>https://doi.org/10.1128/AEM.00386-12</w:t>
        </w:r>
      </w:hyperlink>
    </w:p>
    <w:p w14:paraId="5F9AF570" w14:textId="10EE7A2B" w:rsidR="00AE07BD" w:rsidRPr="00AE07BD" w:rsidRDefault="00AE07BD" w:rsidP="00AE07BD">
      <w:pPr>
        <w:pStyle w:val="EndNoteBibliography"/>
        <w:spacing w:after="480"/>
        <w:ind w:left="720" w:hanging="720"/>
      </w:pPr>
      <w:r w:rsidRPr="00AE07BD">
        <w:rPr>
          <w:rFonts w:hint="eastAsia"/>
        </w:rPr>
        <w:t>4.</w:t>
      </w:r>
      <w:r w:rsidRPr="00AE07BD">
        <w:rPr>
          <w:rFonts w:hint="eastAsia"/>
        </w:rPr>
        <w:tab/>
        <w:t>McGuire KL, Payne SG, Palmer MI</w:t>
      </w:r>
      <w:r w:rsidRPr="00AE07BD">
        <w:rPr>
          <w:rFonts w:hint="eastAsia"/>
          <w:i/>
        </w:rPr>
        <w:t xml:space="preserve"> et al.</w:t>
      </w:r>
      <w:r w:rsidRPr="00AE07BD">
        <w:rPr>
          <w:rFonts w:hint="eastAsia"/>
        </w:rPr>
        <w:t xml:space="preserve"> Digging the new york city skyline: Soil fungal communities in green roofs and city parks. </w:t>
      </w:r>
      <w:r w:rsidRPr="00AE07BD">
        <w:rPr>
          <w:rFonts w:hint="eastAsia"/>
          <w:i/>
        </w:rPr>
        <w:t>PLoS One</w:t>
      </w:r>
      <w:r w:rsidRPr="00AE07BD">
        <w:rPr>
          <w:rFonts w:hint="eastAsia"/>
        </w:rPr>
        <w:t>. 2013;</w:t>
      </w:r>
      <w:r w:rsidRPr="00AE07BD">
        <w:rPr>
          <w:rFonts w:hint="eastAsia"/>
          <w:b/>
        </w:rPr>
        <w:t>8</w:t>
      </w:r>
      <w:r w:rsidRPr="00AE07BD">
        <w:rPr>
          <w:rFonts w:hint="eastAsia"/>
        </w:rPr>
        <w:t xml:space="preserve">:e58020 </w:t>
      </w:r>
      <w:hyperlink r:id="rId10" w:history="1">
        <w:r w:rsidRPr="00AE07BD">
          <w:rPr>
            <w:rStyle w:val="af1"/>
            <w:rFonts w:hint="eastAsia"/>
          </w:rPr>
          <w:t>https://doi.org/10.1371/journal.pone.0058020</w:t>
        </w:r>
      </w:hyperlink>
    </w:p>
    <w:p w14:paraId="0B8F64F2" w14:textId="48B2CB81" w:rsidR="00AE07BD" w:rsidRPr="00AE07BD" w:rsidRDefault="00AE07BD" w:rsidP="00AE07BD">
      <w:pPr>
        <w:pStyle w:val="EndNoteBibliography"/>
        <w:ind w:left="720" w:hanging="720"/>
      </w:pPr>
      <w:r w:rsidRPr="00AE07BD">
        <w:rPr>
          <w:rFonts w:hint="eastAsia"/>
        </w:rPr>
        <w:t>5.</w:t>
      </w:r>
      <w:r w:rsidRPr="00AE07BD">
        <w:rPr>
          <w:rFonts w:hint="eastAsia"/>
        </w:rPr>
        <w:tab/>
        <w:t>Cheung MK, Au CH, Chu KH</w:t>
      </w:r>
      <w:r w:rsidRPr="00AE07BD">
        <w:rPr>
          <w:rFonts w:hint="eastAsia"/>
          <w:i/>
        </w:rPr>
        <w:t xml:space="preserve"> et al.</w:t>
      </w:r>
      <w:r w:rsidRPr="00AE07BD">
        <w:rPr>
          <w:rFonts w:hint="eastAsia"/>
        </w:rPr>
        <w:t xml:space="preserve"> Composition and genetic diversity of picoeukaryotes in subtropical coastal waters as revealed by 454 pyrosequencing. </w:t>
      </w:r>
      <w:r w:rsidRPr="00AE07BD">
        <w:rPr>
          <w:rFonts w:hint="eastAsia"/>
          <w:i/>
        </w:rPr>
        <w:t>The ISME Journal</w:t>
      </w:r>
      <w:r w:rsidRPr="00AE07BD">
        <w:rPr>
          <w:rFonts w:hint="eastAsia"/>
        </w:rPr>
        <w:t>. 2010;</w:t>
      </w:r>
      <w:r w:rsidRPr="00AE07BD">
        <w:rPr>
          <w:rFonts w:hint="eastAsia"/>
          <w:b/>
        </w:rPr>
        <w:t>4</w:t>
      </w:r>
      <w:r w:rsidRPr="00AE07BD">
        <w:rPr>
          <w:rFonts w:hint="eastAsia"/>
        </w:rPr>
        <w:t xml:space="preserve">:1053-9 </w:t>
      </w:r>
      <w:hyperlink r:id="rId11" w:history="1">
        <w:r w:rsidRPr="00AE07BD">
          <w:rPr>
            <w:rStyle w:val="af1"/>
            <w:rFonts w:hint="eastAsia"/>
          </w:rPr>
          <w:t>https://doi.org/10.1038/ismej.2010.26</w:t>
        </w:r>
      </w:hyperlink>
    </w:p>
    <w:p w14:paraId="232890FA" w14:textId="0EAAE95C" w:rsidR="0090219B" w:rsidRDefault="009E42EF" w:rsidP="008263F0">
      <w:pPr>
        <w:rPr>
          <w:rFonts w:ascii="Times New Roman" w:hAnsi="Times New Roman" w:cs="Times New Roman"/>
          <w:b/>
          <w:bCs/>
          <w:iCs/>
          <w:sz w:val="22"/>
          <w:szCs w:val="24"/>
        </w:rPr>
      </w:pPr>
      <w:r>
        <w:rPr>
          <w:rFonts w:ascii="Times New Roman" w:hAnsi="Times New Roman" w:cs="Times New Roman"/>
          <w:b/>
          <w:bCs/>
          <w:iCs/>
          <w:sz w:val="22"/>
          <w:szCs w:val="24"/>
        </w:rPr>
        <w:fldChar w:fldCharType="end"/>
      </w:r>
    </w:p>
    <w:sectPr w:rsidR="0090219B" w:rsidSect="0083275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1788D5" w14:textId="77777777" w:rsidR="00984431" w:rsidRDefault="00984431" w:rsidP="005102A3">
      <w:pPr>
        <w:rPr>
          <w:rFonts w:hint="eastAsia"/>
        </w:rPr>
      </w:pPr>
      <w:r>
        <w:separator/>
      </w:r>
    </w:p>
  </w:endnote>
  <w:endnote w:type="continuationSeparator" w:id="0">
    <w:p w14:paraId="35DAA1A4" w14:textId="77777777" w:rsidR="00984431" w:rsidRDefault="00984431" w:rsidP="005102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D24DA" w14:textId="77777777" w:rsidR="00984431" w:rsidRDefault="00984431" w:rsidP="005102A3">
      <w:pPr>
        <w:rPr>
          <w:rFonts w:hint="eastAsia"/>
        </w:rPr>
      </w:pPr>
      <w:r>
        <w:separator/>
      </w:r>
    </w:p>
  </w:footnote>
  <w:footnote w:type="continuationSeparator" w:id="0">
    <w:p w14:paraId="05B4796C" w14:textId="77777777" w:rsidR="00984431" w:rsidRDefault="00984431" w:rsidP="005102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-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5d5esszasvacev0em59zeux2sxz95f9wv2&quot;&gt;JM-T&lt;record-ids&gt;&lt;item&gt;183&lt;/item&gt;&lt;item&gt;184&lt;/item&gt;&lt;item&gt;185&lt;/item&gt;&lt;item&gt;186&lt;/item&gt;&lt;item&gt;187&lt;/item&gt;&lt;/record-ids&gt;&lt;/item&gt;&lt;/Libraries&gt;"/>
  </w:docVars>
  <w:rsids>
    <w:rsidRoot w:val="0090219B"/>
    <w:rsid w:val="00012493"/>
    <w:rsid w:val="00017ABD"/>
    <w:rsid w:val="00026266"/>
    <w:rsid w:val="00071CAA"/>
    <w:rsid w:val="00093960"/>
    <w:rsid w:val="00094A70"/>
    <w:rsid w:val="0009532B"/>
    <w:rsid w:val="000A288A"/>
    <w:rsid w:val="000A30A7"/>
    <w:rsid w:val="000A4FC9"/>
    <w:rsid w:val="000B04C6"/>
    <w:rsid w:val="000D7A55"/>
    <w:rsid w:val="000E14D3"/>
    <w:rsid w:val="00105012"/>
    <w:rsid w:val="00113BFD"/>
    <w:rsid w:val="00150199"/>
    <w:rsid w:val="00150B7C"/>
    <w:rsid w:val="00165138"/>
    <w:rsid w:val="0017502A"/>
    <w:rsid w:val="00181A6D"/>
    <w:rsid w:val="00190978"/>
    <w:rsid w:val="001969A9"/>
    <w:rsid w:val="001A40D2"/>
    <w:rsid w:val="001B22D2"/>
    <w:rsid w:val="001B7539"/>
    <w:rsid w:val="001B7BA2"/>
    <w:rsid w:val="001B7C38"/>
    <w:rsid w:val="001C6902"/>
    <w:rsid w:val="001D6481"/>
    <w:rsid w:val="001E2D8B"/>
    <w:rsid w:val="001F2907"/>
    <w:rsid w:val="001F6F3C"/>
    <w:rsid w:val="00235498"/>
    <w:rsid w:val="00240FE9"/>
    <w:rsid w:val="002545E8"/>
    <w:rsid w:val="00254D7F"/>
    <w:rsid w:val="002644F3"/>
    <w:rsid w:val="00270AA7"/>
    <w:rsid w:val="0027421C"/>
    <w:rsid w:val="00274643"/>
    <w:rsid w:val="00282237"/>
    <w:rsid w:val="002931E8"/>
    <w:rsid w:val="00294413"/>
    <w:rsid w:val="002B6E43"/>
    <w:rsid w:val="002D239E"/>
    <w:rsid w:val="002D44F0"/>
    <w:rsid w:val="002E30E6"/>
    <w:rsid w:val="002E6452"/>
    <w:rsid w:val="002F1D70"/>
    <w:rsid w:val="002F6FF4"/>
    <w:rsid w:val="003017F9"/>
    <w:rsid w:val="0031038E"/>
    <w:rsid w:val="00317A43"/>
    <w:rsid w:val="00323F7C"/>
    <w:rsid w:val="00332850"/>
    <w:rsid w:val="00355861"/>
    <w:rsid w:val="00360AEB"/>
    <w:rsid w:val="00365FEB"/>
    <w:rsid w:val="0037071A"/>
    <w:rsid w:val="00374613"/>
    <w:rsid w:val="003B18DF"/>
    <w:rsid w:val="003D2D8C"/>
    <w:rsid w:val="003E0C31"/>
    <w:rsid w:val="003E2F7E"/>
    <w:rsid w:val="004777C0"/>
    <w:rsid w:val="004813F6"/>
    <w:rsid w:val="00494B87"/>
    <w:rsid w:val="004A725D"/>
    <w:rsid w:val="004E3953"/>
    <w:rsid w:val="004E7D5E"/>
    <w:rsid w:val="00507F58"/>
    <w:rsid w:val="005102A3"/>
    <w:rsid w:val="00520FAB"/>
    <w:rsid w:val="00534D6A"/>
    <w:rsid w:val="00535B0A"/>
    <w:rsid w:val="0053779C"/>
    <w:rsid w:val="005A3CFA"/>
    <w:rsid w:val="005D6679"/>
    <w:rsid w:val="005E4512"/>
    <w:rsid w:val="005F0C3D"/>
    <w:rsid w:val="005F43F2"/>
    <w:rsid w:val="005F6AA4"/>
    <w:rsid w:val="0060432F"/>
    <w:rsid w:val="006271EC"/>
    <w:rsid w:val="00637977"/>
    <w:rsid w:val="00640CB9"/>
    <w:rsid w:val="00651E3E"/>
    <w:rsid w:val="00662A9A"/>
    <w:rsid w:val="006973BA"/>
    <w:rsid w:val="006A3219"/>
    <w:rsid w:val="006B5BE9"/>
    <w:rsid w:val="006C468B"/>
    <w:rsid w:val="006D4861"/>
    <w:rsid w:val="006E43EB"/>
    <w:rsid w:val="006E464A"/>
    <w:rsid w:val="006F3016"/>
    <w:rsid w:val="00702A44"/>
    <w:rsid w:val="00735AEF"/>
    <w:rsid w:val="007603D0"/>
    <w:rsid w:val="007715D5"/>
    <w:rsid w:val="007849BC"/>
    <w:rsid w:val="007A4529"/>
    <w:rsid w:val="007C4741"/>
    <w:rsid w:val="007E0B57"/>
    <w:rsid w:val="007E19FE"/>
    <w:rsid w:val="00801419"/>
    <w:rsid w:val="00824924"/>
    <w:rsid w:val="008263F0"/>
    <w:rsid w:val="0083275A"/>
    <w:rsid w:val="00834D9D"/>
    <w:rsid w:val="008408EF"/>
    <w:rsid w:val="00850287"/>
    <w:rsid w:val="008A51F9"/>
    <w:rsid w:val="008A57FD"/>
    <w:rsid w:val="008A7DC9"/>
    <w:rsid w:val="008C6DD1"/>
    <w:rsid w:val="008E08FF"/>
    <w:rsid w:val="008E5C27"/>
    <w:rsid w:val="008E6D55"/>
    <w:rsid w:val="008F44E0"/>
    <w:rsid w:val="0090219B"/>
    <w:rsid w:val="009130FC"/>
    <w:rsid w:val="00915A64"/>
    <w:rsid w:val="00926B61"/>
    <w:rsid w:val="00940563"/>
    <w:rsid w:val="009443E3"/>
    <w:rsid w:val="00951EAE"/>
    <w:rsid w:val="009628C9"/>
    <w:rsid w:val="00965325"/>
    <w:rsid w:val="00984431"/>
    <w:rsid w:val="00995DC8"/>
    <w:rsid w:val="009A15FF"/>
    <w:rsid w:val="009B6C23"/>
    <w:rsid w:val="009D2BA3"/>
    <w:rsid w:val="009E42EF"/>
    <w:rsid w:val="009F5E23"/>
    <w:rsid w:val="00A036F8"/>
    <w:rsid w:val="00A13FB1"/>
    <w:rsid w:val="00A42B34"/>
    <w:rsid w:val="00A45182"/>
    <w:rsid w:val="00A4607C"/>
    <w:rsid w:val="00A54F1E"/>
    <w:rsid w:val="00A55187"/>
    <w:rsid w:val="00A63B9C"/>
    <w:rsid w:val="00A701FF"/>
    <w:rsid w:val="00A74F12"/>
    <w:rsid w:val="00A97C0F"/>
    <w:rsid w:val="00AC396D"/>
    <w:rsid w:val="00AE07BD"/>
    <w:rsid w:val="00AE2CBD"/>
    <w:rsid w:val="00AE67FE"/>
    <w:rsid w:val="00AF7B2E"/>
    <w:rsid w:val="00B04687"/>
    <w:rsid w:val="00B10D01"/>
    <w:rsid w:val="00B21BD3"/>
    <w:rsid w:val="00B60EA0"/>
    <w:rsid w:val="00B85EA9"/>
    <w:rsid w:val="00B94D50"/>
    <w:rsid w:val="00BA3290"/>
    <w:rsid w:val="00BC01A6"/>
    <w:rsid w:val="00BC5F88"/>
    <w:rsid w:val="00BD4DC1"/>
    <w:rsid w:val="00BF24D0"/>
    <w:rsid w:val="00C037A1"/>
    <w:rsid w:val="00C27360"/>
    <w:rsid w:val="00C3434D"/>
    <w:rsid w:val="00C374DB"/>
    <w:rsid w:val="00C528D0"/>
    <w:rsid w:val="00C6755A"/>
    <w:rsid w:val="00C67FE8"/>
    <w:rsid w:val="00C75C6F"/>
    <w:rsid w:val="00C761E4"/>
    <w:rsid w:val="00C96D82"/>
    <w:rsid w:val="00C97B4D"/>
    <w:rsid w:val="00CA2F18"/>
    <w:rsid w:val="00CC433B"/>
    <w:rsid w:val="00CD0928"/>
    <w:rsid w:val="00CD5CFC"/>
    <w:rsid w:val="00CF298E"/>
    <w:rsid w:val="00D0782C"/>
    <w:rsid w:val="00D226C2"/>
    <w:rsid w:val="00D22967"/>
    <w:rsid w:val="00D32FB2"/>
    <w:rsid w:val="00D34A47"/>
    <w:rsid w:val="00D354FD"/>
    <w:rsid w:val="00D95B65"/>
    <w:rsid w:val="00DD0490"/>
    <w:rsid w:val="00DE42CF"/>
    <w:rsid w:val="00E01745"/>
    <w:rsid w:val="00E16C85"/>
    <w:rsid w:val="00E239BF"/>
    <w:rsid w:val="00E47B8C"/>
    <w:rsid w:val="00E9548A"/>
    <w:rsid w:val="00EA3778"/>
    <w:rsid w:val="00EA475F"/>
    <w:rsid w:val="00EC1BED"/>
    <w:rsid w:val="00EC69F6"/>
    <w:rsid w:val="00ED502A"/>
    <w:rsid w:val="00F0389C"/>
    <w:rsid w:val="00F42E3F"/>
    <w:rsid w:val="00F513DC"/>
    <w:rsid w:val="00F57B62"/>
    <w:rsid w:val="00F605C7"/>
    <w:rsid w:val="00F65C46"/>
    <w:rsid w:val="00F74277"/>
    <w:rsid w:val="00F74570"/>
    <w:rsid w:val="00F95844"/>
    <w:rsid w:val="00F9585D"/>
    <w:rsid w:val="00FF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A4E28A"/>
  <w14:defaultImageDpi w14:val="330"/>
  <w15:docId w15:val="{EC0447A8-10F7-457A-AAB2-EB6D28062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B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0219B"/>
  </w:style>
  <w:style w:type="table" w:customStyle="1" w:styleId="1">
    <w:name w:val="网格型1"/>
    <w:basedOn w:val="a1"/>
    <w:next w:val="a4"/>
    <w:uiPriority w:val="39"/>
    <w:rsid w:val="00323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323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4"/>
    <w:uiPriority w:val="99"/>
    <w:rsid w:val="00323F7C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2E6452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2E6452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5102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102A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10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102A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E42EF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9E42EF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9E42EF"/>
    <w:pPr>
      <w:spacing w:line="36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9E42EF"/>
    <w:rPr>
      <w:rFonts w:ascii="Times New Roman" w:eastAsia="等线" w:hAnsi="Times New Roman" w:cs="Times New Roman"/>
      <w:noProof/>
      <w:sz w:val="24"/>
    </w:rPr>
  </w:style>
  <w:style w:type="character" w:styleId="ab">
    <w:name w:val="annotation reference"/>
    <w:basedOn w:val="a0"/>
    <w:uiPriority w:val="99"/>
    <w:semiHidden/>
    <w:unhideWhenUsed/>
    <w:rsid w:val="00A54F1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A54F1E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A54F1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54F1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54F1E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254D7F"/>
  </w:style>
  <w:style w:type="character" w:styleId="af1">
    <w:name w:val="Hyperlink"/>
    <w:basedOn w:val="a0"/>
    <w:uiPriority w:val="99"/>
    <w:unhideWhenUsed/>
    <w:rsid w:val="00AE07BD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AE07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73/pnas.1000080107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371/journal.pgen.1000255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ismej.2010.26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371/journal.pone.005802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28/AEM.00386-1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1EEFE2-EC05-4549-94C9-56C949DCB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467</Characters>
  <Application>Microsoft Office Word</Application>
  <DocSecurity>0</DocSecurity>
  <Lines>69</Lines>
  <Paragraphs>39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XIA LIU</cp:lastModifiedBy>
  <cp:revision>2</cp:revision>
  <dcterms:created xsi:type="dcterms:W3CDTF">2025-02-04T14:37:00Z</dcterms:created>
  <dcterms:modified xsi:type="dcterms:W3CDTF">2025-02-0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84a2ebebff2ae99795a2ddc40b704fa4cc398f2dff3e87f1b9ce9d679265a6</vt:lpwstr>
  </property>
</Properties>
</file>